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18" w:type="dxa"/>
        <w:tblLook w:val="00A0"/>
      </w:tblPr>
      <w:tblGrid>
        <w:gridCol w:w="1824"/>
        <w:gridCol w:w="1713"/>
        <w:gridCol w:w="1893"/>
        <w:gridCol w:w="1893"/>
        <w:gridCol w:w="2405"/>
        <w:gridCol w:w="2113"/>
        <w:gridCol w:w="2177"/>
      </w:tblGrid>
      <w:tr w:rsidR="00EC5925" w:rsidRPr="005242BE" w:rsidTr="005F2B04">
        <w:trPr>
          <w:trHeight w:val="282"/>
        </w:trPr>
        <w:tc>
          <w:tcPr>
            <w:tcW w:w="18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untry</w:t>
            </w:r>
          </w:p>
        </w:tc>
        <w:tc>
          <w:tcPr>
            <w:tcW w:w="1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ason</w:t>
            </w:r>
            <w:r w:rsidRPr="005F2B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(a)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fluenza notifications (n) </w:t>
            </w:r>
            <w:r w:rsidRPr="005F2B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(b)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5F2B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Influenza B notifications (n, %) </w:t>
            </w:r>
            <w:r w:rsidRPr="005F2B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fr-FR" w:eastAsia="en-GB"/>
              </w:rPr>
              <w:t>(c)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0C0C0"/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Lineage characterization (n, %) </w:t>
            </w:r>
            <w:r w:rsidRPr="005F2B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(d) </w:t>
            </w:r>
          </w:p>
        </w:tc>
        <w:tc>
          <w:tcPr>
            <w:tcW w:w="4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2B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nfluenza B lineage (n, %) </w:t>
            </w:r>
            <w:r w:rsidRPr="005F2B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(e)</w:t>
            </w:r>
          </w:p>
        </w:tc>
      </w:tr>
      <w:tr w:rsidR="00EC5925" w:rsidRPr="005242BE" w:rsidTr="005F2B04">
        <w:trPr>
          <w:trHeight w:val="565"/>
        </w:trPr>
        <w:tc>
          <w:tcPr>
            <w:tcW w:w="1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State">
                <w:r w:rsidRPr="005F2B04">
                  <w:rPr>
                    <w:rFonts w:ascii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en-GB"/>
                  </w:rPr>
                  <w:t>Victoria</w:t>
                </w:r>
              </w:smartTag>
            </w:smartTag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ity">
                <w:r w:rsidRPr="005F2B04">
                  <w:rPr>
                    <w:rFonts w:ascii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en-GB"/>
                  </w:rPr>
                  <w:t>Yamagata</w:t>
                </w:r>
              </w:smartTag>
            </w:smartTag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rgentin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rgentin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rgentin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8 (32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8 (100.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 (97.2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2.8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rgentin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1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3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rgentin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 (75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 (82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 (40.3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 (59.7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rgentin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 (16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 (40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1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 (11.6%)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5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0 (24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 (3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BD0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1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BD0B80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5 (17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BD0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0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21 (22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1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2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9 (26.2%)</w:t>
            </w:r>
            <w:bookmarkStart w:id="0" w:name="_GoBack"/>
            <w:bookmarkEnd w:id="0"/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0.2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39 (9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CE7C40" w:rsidRDefault="00EC5925" w:rsidP="00BD0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(1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4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24 (55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CE7C40" w:rsidRDefault="00EC5925" w:rsidP="00BD0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0 (7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 (39.5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6 (60.5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86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3 (0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27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87 (9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CE7C40" w:rsidRDefault="00EC5925" w:rsidP="00BD0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 (3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0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93 (27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CE7C40" w:rsidRDefault="00EC5925" w:rsidP="00BD0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9 (2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 (97.9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2.1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3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99 (23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CE7C40" w:rsidRDefault="00EC5925" w:rsidP="00BD0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4 (2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5 (93.1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 (6.9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5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00 (37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CE7C4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C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3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40 (12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22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212 (60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Austral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13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94 (10.8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BD0B80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0B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hu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-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 (20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hu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-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 (23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hu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-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 (57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hu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-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 (28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hu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-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 (41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16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hu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-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 (45.0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 (28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 (13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 (14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 (21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 (12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6 (41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1 (20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3 (45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5 (34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 (19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7 (36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3 (23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7 (35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Brazil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0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6 (30.5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ameroo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ameroo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 (61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ameroo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 (16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ameroo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 (39.3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le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 (7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16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le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2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 (1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le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8 (13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 (6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le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 (1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(41.2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le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8 (30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1 (94.2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5 (32.4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6 (67.6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le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7 (22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5 (87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9 (51.2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6 (48.8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le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8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5 (16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9 (88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(4.3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7 (95.7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le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4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5 (25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5 (89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1 (43.8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4 (56.2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le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2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6 (23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8 (80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1 (80.6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 (19.4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le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10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1 (22.7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8 (77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 (7.4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1 (92.6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Nort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-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4 (16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(7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Nort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-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9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2 (17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1 (99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8 (84.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 (16.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Nort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-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2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6 (66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51 (95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4 (21.2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7 (78.8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Nort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-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1 (18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9 (7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8 (90.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 (10.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Nort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-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51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86 (21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1 (19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1 (95.3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 (4.7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Nort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-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6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00 (14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0 (32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 (16.3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5 (83.7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North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-1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95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15 (78.6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64 (49.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16 (70.7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48 (29.3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out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-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7 (19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2 (93.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0 (37.8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2 (62.2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out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-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1 (59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5 (89.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6 (34.5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9 (65.5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out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-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2 (31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5 (88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31 (83.5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4 (16.5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out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-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83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96 (20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27 (22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60 (78.7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7 (21.3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out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-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47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84 (25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9 (32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7 (52.4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2 (47.6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hina</w:t>
                </w:r>
              </w:smartTag>
            </w:smartTag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outh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-1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77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725 (64.3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12 (50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24 (89.3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8 (10.7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osta Ric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9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 (2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osta Ric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 (12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osta Ric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 (13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osta Ric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6 (37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osta Ric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(1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osta Ric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2 (46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osta Ric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osta Ric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 (6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Costa Ric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1 (39.1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cu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cu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 (45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cu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3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 (8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cu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 (45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(18.1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cu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 (22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15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cu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2 (9.5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 (45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l Salv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9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(1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l Salv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 (34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l Salv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 (50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l Salv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8 (47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l Salv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1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l Salv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 (8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 (66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l Salvador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 (17.0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 (91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-04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9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-05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 (15.2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9.1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-06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9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2 (64.2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 (17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-07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6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1.8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2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-08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1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4 (25.4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(28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-09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0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 (8.1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7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-10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38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 (0.8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45.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-11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9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1 (39.4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1 (48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 (93.5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 (6.5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-12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7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 (19.0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 (34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-13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4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0 (61.5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4 (43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 (9.8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4 (90.2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-14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3.6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66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-15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8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 (22.0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 (37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8.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 (92.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-16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8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6 (27.6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 (44.2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 (99.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1.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-17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1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1.0%)</w:t>
            </w:r>
          </w:p>
        </w:tc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England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-18</w:t>
            </w: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6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8 (66.0%)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8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0.3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6 (99.7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Guatemal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0.8%)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Guatemal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Guatemal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 (34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Guatemal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8 (4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Guatemal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8 (35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Guatemal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 (10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Guatemal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 (14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Guatemal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 (20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Guatemal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 (44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Guatemal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 (14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13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Guatemal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 (23.7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 (38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Honduras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 (1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Honduras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 (19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Honduras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 (27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Honduras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5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Honduras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 (20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Honduras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6 (68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Honduras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 (51.2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ndones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 (25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 (39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ndones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 (32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 (69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 (55.9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 (44.1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ndones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5 (54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3 (60.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7 (93.1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(6.9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ndones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2 (30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 (51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 (57.5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 (42.5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ndonesi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4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1 (34.5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2 (38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 (34.6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 (65.4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1-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0 (83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2-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(7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-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 (6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-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3 (26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-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 (24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-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 (5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-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0 (48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-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 (5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(1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-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8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 (0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(17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-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8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4 (27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 (4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-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 (3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 (29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-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23 (57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2 (21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3.1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4 (96.9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-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 (3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22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taly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-15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3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4 (16.2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2 (43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1.9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7 (98.1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vory Coast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1 (34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vory Coast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 (35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vory Coast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7 (51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vory Coast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 (10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vory Coast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3 (34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vory Coast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3 (49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2 (81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 (46.7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 (53.3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vory Coast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 (20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 (78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(13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 (87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vory Coast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3 (61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4 (92.2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 (73.7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 (26.3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Ivory Coast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5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 (9.3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 (97.1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azakhs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-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 (31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azakhs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-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 (15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azakhs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-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 (39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azakhs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-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(3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azakhs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-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 (35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5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azakhs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-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 (24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azakhstan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-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 (38.6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(18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eny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 (5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eny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0 (26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 (2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5.5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 (94.5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eny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4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4 (19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eny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4 (12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4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eny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2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7 (42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 (12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 (10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F2B0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 w:eastAsia="en-GB"/>
                  </w:rPr>
                  <w:t>Kenya</w:t>
                </w:r>
              </w:smartTag>
            </w:smartTag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 (32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(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 (32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 (12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 (27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3 (61.0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 (40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 (7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(4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 (52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1 (91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9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3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2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5 (18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6 (85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6 (10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 (11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 (48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9 (50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9 (79.1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9 (10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4 (50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7 (47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 (52.3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 (47.7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5 (58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 (6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 (10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4 (29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 (27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 (10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 (37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 (64.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 (10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5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8 (60.8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3 (84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3 (100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rocc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-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 (20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rocc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-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(7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rocc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-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 (1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rocc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-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5 (37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rocco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-1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0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(6.7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12.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herland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-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 (55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herland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-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5 (56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herland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-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 (21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herland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-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herland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-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4 (61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 (72.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 (91.5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(8.5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herland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-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 (32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(6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herland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-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4 (56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 (82.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 (5.5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9 (94.5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herland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-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 (34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 (81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1.7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 (98.3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herland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-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9 (44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 (78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 (95.8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(4.2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herland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-1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 (12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 (62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herlan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-1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6 (77.8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9 (85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1.2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4 (98.8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 (23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 (10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1 (34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3 (96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3 (10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 (21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 (58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 (98.9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1.1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0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 (8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 (85.1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1.6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 (98.4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4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4 (86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4 (91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0 (81.6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4 (18.4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0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83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 (21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 (89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1.4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 (98.6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0 (59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2 (73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4 (76.6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8 (23.4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0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(0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4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2 (46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0 (47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6 (98.6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1.4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6 (12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 (39.2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 (16.7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 (83.3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8 (36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6 (88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0.8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4 (99.2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6 (16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 (70.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2.6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4 (97.4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9 (45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4 (84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2 (5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2 (5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 (9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 (75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5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7 (38.3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3 (87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(3.5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7 (96.5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 (3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9 (33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2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1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2 (74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3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 (4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7 (57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(3.2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 (25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8 (56.2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 (22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7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 (6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 (17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 (65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 (3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 (10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0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ama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 (53.8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 (60.3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 (39.7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rtug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1-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4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rtug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-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rtug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-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 (13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rtug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-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5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rtug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-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5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5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rtug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-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 (26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rtug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-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(1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rtug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-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8 (65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8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8 (10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rtug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-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 (8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rtugal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-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2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gapo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7 (79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gapo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9 (45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gapo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3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1 (2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gapo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5 (2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7 (53.1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8 (95.4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 (4.6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gapo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6 (23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6 (54.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 (76.3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 (23.7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gapo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2 (47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1 (68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0 (57.4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 (42.6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gapo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 (22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6 (96.5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 (33.7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 (66.3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gapo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0 (38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7 (83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(4.6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2 (95.4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gapo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0 (17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 (97.1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 (19.9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9 (80.1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gapo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8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5 (35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4 (87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5 (64.6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9 (35.4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gapor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6 (30.7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3 (85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 (29.7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 (70.3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uth Af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 (6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11.1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uth Af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 (61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 (43.2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 (90.7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9.3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uth Af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9 (38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 (4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 (44.2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 (55.8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uth Af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6 (54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8 (75.6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 (83.9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 (16.1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uth Af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 (17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 (74.2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uth Af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 (25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 (37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uth Af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8 (46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6 (98.1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 (45.3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 (54.7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uth Africa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0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 (31.8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 (84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5.1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 (94.9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urke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-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 (36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 (10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urke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-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8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urkey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-1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2 (53.4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2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2 (10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krain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2-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krain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-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 (25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krain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-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 (27.9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 (35.9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krain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-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 (19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 (10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krain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-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(3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85.7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krain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-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 (20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 (71.4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 (100%)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krain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-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(8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53.3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krain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-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3 (64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 (15.8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krain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-1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3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0-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5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09 (46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1-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4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30 (13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2-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83 (41.6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-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08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9 (1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-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5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99 (25.2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-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3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98 (20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-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9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28 (21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-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39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214 (28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-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5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61 (15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-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1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1 (0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-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14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42 (26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-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68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00 (17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-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4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952 (29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-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5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348 (14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-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89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930 (17.0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-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38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880 (32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-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5150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398 (28.2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et Na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4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5 (33.3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et Na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6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4 (23.4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et Na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0 (41.7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et Na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3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7 (23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et Na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5 (51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et Na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3 (27.5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et Na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8 (59.1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et Na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4 (32.8%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C5925" w:rsidRPr="005242BE" w:rsidTr="005F2B04">
        <w:trPr>
          <w:trHeight w:val="282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et Nam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0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 (44.8%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5925" w:rsidRPr="005F2B04" w:rsidRDefault="00EC5925" w:rsidP="005F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2B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</w:tbl>
    <w:p w:rsidR="00EC5925" w:rsidRPr="000846B4" w:rsidRDefault="00EC5925" w:rsidP="005E2843">
      <w:pPr>
        <w:pStyle w:val="BodyText"/>
        <w:jc w:val="both"/>
        <w:rPr>
          <w:sz w:val="20"/>
          <w:lang w:val="en-GB"/>
        </w:rPr>
      </w:pPr>
    </w:p>
    <w:p w:rsidR="00EC5925" w:rsidRPr="005E2843" w:rsidRDefault="00EC5925" w:rsidP="005E2843">
      <w:pPr>
        <w:rPr>
          <w:lang w:val="en-GB"/>
        </w:rPr>
      </w:pPr>
    </w:p>
    <w:sectPr w:rsidR="00EC5925" w:rsidRPr="005E2843" w:rsidSect="005F2B0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9772F"/>
    <w:multiLevelType w:val="hybridMultilevel"/>
    <w:tmpl w:val="F86CCB90"/>
    <w:lvl w:ilvl="0" w:tplc="37402356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">
    <w:nsid w:val="0A521551"/>
    <w:multiLevelType w:val="hybridMultilevel"/>
    <w:tmpl w:val="09EE39B4"/>
    <w:lvl w:ilvl="0" w:tplc="37402356">
      <w:numFmt w:val="bullet"/>
      <w:lvlText w:val="-"/>
      <w:lvlJc w:val="left"/>
      <w:pPr>
        <w:tabs>
          <w:tab w:val="num" w:pos="1776"/>
        </w:tabs>
        <w:ind w:left="1776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">
    <w:nsid w:val="0CCC231D"/>
    <w:multiLevelType w:val="hybridMultilevel"/>
    <w:tmpl w:val="B0A67CB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A4D1FF3"/>
    <w:multiLevelType w:val="hybridMultilevel"/>
    <w:tmpl w:val="EB804D4C"/>
    <w:lvl w:ilvl="0" w:tplc="0410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4">
    <w:nsid w:val="1A876958"/>
    <w:multiLevelType w:val="hybridMultilevel"/>
    <w:tmpl w:val="5FC8DD42"/>
    <w:lvl w:ilvl="0" w:tplc="1E0ADB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ECF2D41"/>
    <w:multiLevelType w:val="hybridMultilevel"/>
    <w:tmpl w:val="CC322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BC1564"/>
    <w:multiLevelType w:val="hybridMultilevel"/>
    <w:tmpl w:val="7F623A3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204363F2"/>
    <w:multiLevelType w:val="hybridMultilevel"/>
    <w:tmpl w:val="E9C845C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226F40C0"/>
    <w:multiLevelType w:val="hybridMultilevel"/>
    <w:tmpl w:val="77183898"/>
    <w:lvl w:ilvl="0" w:tplc="0410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cs="Times New Roman"/>
      </w:rPr>
    </w:lvl>
    <w:lvl w:ilvl="1" w:tplc="0410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227E63BF"/>
    <w:multiLevelType w:val="hybridMultilevel"/>
    <w:tmpl w:val="C23C0438"/>
    <w:lvl w:ilvl="0" w:tplc="1E0ADB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87633A6"/>
    <w:multiLevelType w:val="hybridMultilevel"/>
    <w:tmpl w:val="55A29776"/>
    <w:lvl w:ilvl="0" w:tplc="1E0ADB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14A71C2"/>
    <w:multiLevelType w:val="hybridMultilevel"/>
    <w:tmpl w:val="E3D0552C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55A28A1"/>
    <w:multiLevelType w:val="hybridMultilevel"/>
    <w:tmpl w:val="D1F892D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58C006D6"/>
    <w:multiLevelType w:val="hybridMultilevel"/>
    <w:tmpl w:val="3886CBF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5CEF0C8C"/>
    <w:multiLevelType w:val="hybridMultilevel"/>
    <w:tmpl w:val="E53A6BFE"/>
    <w:lvl w:ilvl="0" w:tplc="CEE4BED2">
      <w:numFmt w:val="bullet"/>
      <w:lvlText w:val="-"/>
      <w:lvlJc w:val="left"/>
      <w:pPr>
        <w:tabs>
          <w:tab w:val="num" w:pos="480"/>
        </w:tabs>
        <w:ind w:left="480" w:hanging="360"/>
      </w:pPr>
      <w:rPr>
        <w:rFonts w:ascii="Times New Roman" w:eastAsia="Times New Roman" w:hAnsi="Times New Roman" w:hint="default"/>
      </w:rPr>
    </w:lvl>
    <w:lvl w:ilvl="1" w:tplc="0410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0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0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7571443C"/>
    <w:multiLevelType w:val="hybridMultilevel"/>
    <w:tmpl w:val="D840A8F4"/>
    <w:lvl w:ilvl="0" w:tplc="0410000F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48"/>
        </w:tabs>
        <w:ind w:left="2148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868"/>
        </w:tabs>
        <w:ind w:left="2868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3588"/>
        </w:tabs>
        <w:ind w:left="3588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4308"/>
        </w:tabs>
        <w:ind w:left="4308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5028"/>
        </w:tabs>
        <w:ind w:left="5028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748"/>
        </w:tabs>
        <w:ind w:left="5748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6468"/>
        </w:tabs>
        <w:ind w:left="6468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7188"/>
        </w:tabs>
        <w:ind w:left="7188" w:hanging="180"/>
      </w:pPr>
      <w:rPr>
        <w:rFonts w:cs="Times New Roman"/>
      </w:rPr>
    </w:lvl>
  </w:abstractNum>
  <w:abstractNum w:abstractNumId="16">
    <w:nsid w:val="777219C5"/>
    <w:multiLevelType w:val="hybridMultilevel"/>
    <w:tmpl w:val="866C80DC"/>
    <w:lvl w:ilvl="0" w:tplc="1E0ADB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5"/>
  </w:num>
  <w:num w:numId="5">
    <w:abstractNumId w:val="14"/>
  </w:num>
  <w:num w:numId="6">
    <w:abstractNumId w:val="7"/>
  </w:num>
  <w:num w:numId="7">
    <w:abstractNumId w:val="11"/>
  </w:num>
  <w:num w:numId="8">
    <w:abstractNumId w:val="0"/>
  </w:num>
  <w:num w:numId="9">
    <w:abstractNumId w:val="6"/>
  </w:num>
  <w:num w:numId="10">
    <w:abstractNumId w:val="1"/>
  </w:num>
  <w:num w:numId="11">
    <w:abstractNumId w:val="15"/>
  </w:num>
  <w:num w:numId="12">
    <w:abstractNumId w:val="3"/>
  </w:num>
  <w:num w:numId="13">
    <w:abstractNumId w:val="12"/>
  </w:num>
  <w:num w:numId="14">
    <w:abstractNumId w:val="9"/>
  </w:num>
  <w:num w:numId="15">
    <w:abstractNumId w:val="13"/>
  </w:num>
  <w:num w:numId="16">
    <w:abstractNumId w:val="10"/>
  </w:num>
  <w:num w:numId="17">
    <w:abstractNumId w:val="4"/>
  </w:num>
  <w:num w:numId="18">
    <w:abstractNumId w:val="16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C5748"/>
    <w:rsid w:val="000846B4"/>
    <w:rsid w:val="000A306D"/>
    <w:rsid w:val="000C5748"/>
    <w:rsid w:val="001A72F8"/>
    <w:rsid w:val="001D6E18"/>
    <w:rsid w:val="00367065"/>
    <w:rsid w:val="004B0C2E"/>
    <w:rsid w:val="005242BE"/>
    <w:rsid w:val="0054161B"/>
    <w:rsid w:val="005C3F94"/>
    <w:rsid w:val="005E2843"/>
    <w:rsid w:val="005F2B04"/>
    <w:rsid w:val="007E560A"/>
    <w:rsid w:val="009B490B"/>
    <w:rsid w:val="009D2AFC"/>
    <w:rsid w:val="009D38D9"/>
    <w:rsid w:val="00A1693A"/>
    <w:rsid w:val="00BD0B80"/>
    <w:rsid w:val="00CE7C40"/>
    <w:rsid w:val="00E211F7"/>
    <w:rsid w:val="00EC5925"/>
    <w:rsid w:val="00F41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martTagType w:namespaceuri="urn:schemas-microsoft-com:office:smarttags" w:name="Stat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2F8"/>
    <w:pPr>
      <w:spacing w:after="160" w:line="259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E2843"/>
    <w:pPr>
      <w:keepNext/>
      <w:spacing w:after="0" w:line="480" w:lineRule="auto"/>
      <w:ind w:right="-285"/>
      <w:outlineLvl w:val="0"/>
    </w:pPr>
    <w:rPr>
      <w:rFonts w:ascii="Times New Roman" w:eastAsia="Times New Roman" w:hAnsi="Times New Roman" w:cs="Times New Roman"/>
      <w:i/>
      <w:sz w:val="24"/>
      <w:szCs w:val="20"/>
      <w:lang w:eastAsia="it-IT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E2843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it-IT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E2843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eastAsia="it-IT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E2843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E2843"/>
    <w:rPr>
      <w:rFonts w:ascii="Times New Roman" w:hAnsi="Times New Roman" w:cs="Times New Roman"/>
      <w:i/>
      <w:sz w:val="20"/>
      <w:szCs w:val="20"/>
      <w:lang w:eastAsia="it-IT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5E2843"/>
    <w:rPr>
      <w:rFonts w:ascii="Times New Roman" w:hAnsi="Times New Roman" w:cs="Times New Roman"/>
      <w:b/>
      <w:bCs/>
      <w:i/>
      <w:iCs/>
      <w:sz w:val="26"/>
      <w:szCs w:val="26"/>
      <w:lang w:eastAsia="it-IT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5E2843"/>
    <w:rPr>
      <w:rFonts w:ascii="Times New Roman" w:hAnsi="Times New Roman" w:cs="Times New Roman"/>
      <w:b/>
      <w:bCs/>
      <w:lang w:eastAsia="it-IT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5E2843"/>
    <w:rPr>
      <w:rFonts w:ascii="Times New Roman" w:hAnsi="Times New Roman" w:cs="Times New Roman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rsid w:val="005E284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E28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E2843"/>
    <w:rPr>
      <w:rFonts w:ascii="Times New Roman" w:hAnsi="Times New Roman" w:cs="Times New Roman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rsid w:val="005E2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2843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5E2843"/>
    <w:pPr>
      <w:spacing w:after="0" w:line="480" w:lineRule="auto"/>
      <w:ind w:right="-285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5E2843"/>
    <w:rPr>
      <w:rFonts w:ascii="Times New Roman" w:hAnsi="Times New Roman" w:cs="Times New Roman"/>
      <w:sz w:val="20"/>
      <w:szCs w:val="20"/>
      <w:lang w:eastAsia="it-IT"/>
    </w:rPr>
  </w:style>
  <w:style w:type="paragraph" w:styleId="BodyText2">
    <w:name w:val="Body Text 2"/>
    <w:basedOn w:val="Normal"/>
    <w:link w:val="BodyText2Char"/>
    <w:uiPriority w:val="99"/>
    <w:rsid w:val="005E2843"/>
    <w:pPr>
      <w:spacing w:after="0" w:line="480" w:lineRule="auto"/>
      <w:ind w:right="-285"/>
    </w:pPr>
    <w:rPr>
      <w:rFonts w:ascii="Times New Roman" w:eastAsia="Times New Roman" w:hAnsi="Times New Roman" w:cs="Times New Roman"/>
      <w:i/>
      <w:sz w:val="24"/>
      <w:szCs w:val="20"/>
      <w:lang w:eastAsia="it-IT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5E2843"/>
    <w:rPr>
      <w:rFonts w:ascii="Times New Roman" w:hAnsi="Times New Roman" w:cs="Times New Roman"/>
      <w:i/>
      <w:sz w:val="20"/>
      <w:szCs w:val="20"/>
      <w:lang w:eastAsia="it-IT"/>
    </w:rPr>
  </w:style>
  <w:style w:type="paragraph" w:customStyle="1" w:styleId="BodyText21">
    <w:name w:val="Body Text 21"/>
    <w:basedOn w:val="Normal"/>
    <w:uiPriority w:val="99"/>
    <w:rsid w:val="005E2843"/>
    <w:pPr>
      <w:spacing w:after="0" w:line="480" w:lineRule="auto"/>
      <w:ind w:firstLine="708"/>
    </w:pPr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character" w:customStyle="1" w:styleId="ti">
    <w:name w:val="ti"/>
    <w:uiPriority w:val="99"/>
    <w:rsid w:val="005E2843"/>
  </w:style>
  <w:style w:type="character" w:customStyle="1" w:styleId="longtext">
    <w:name w:val="long_text"/>
    <w:uiPriority w:val="99"/>
    <w:rsid w:val="005E2843"/>
  </w:style>
  <w:style w:type="paragraph" w:styleId="Footer">
    <w:name w:val="footer"/>
    <w:basedOn w:val="Normal"/>
    <w:link w:val="FooterChar"/>
    <w:uiPriority w:val="99"/>
    <w:rsid w:val="005E284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E2843"/>
    <w:rPr>
      <w:rFonts w:ascii="Times New Roman" w:hAnsi="Times New Roman" w:cs="Times New Roman"/>
      <w:sz w:val="20"/>
      <w:szCs w:val="20"/>
      <w:lang w:eastAsia="it-IT"/>
    </w:rPr>
  </w:style>
  <w:style w:type="character" w:styleId="PageNumber">
    <w:name w:val="page number"/>
    <w:basedOn w:val="DefaultParagraphFont"/>
    <w:uiPriority w:val="99"/>
    <w:rsid w:val="005E2843"/>
    <w:rPr>
      <w:rFonts w:cs="Times New Roman"/>
    </w:rPr>
  </w:style>
  <w:style w:type="character" w:styleId="LineNumber">
    <w:name w:val="line number"/>
    <w:basedOn w:val="DefaultParagraphFont"/>
    <w:uiPriority w:val="99"/>
    <w:rsid w:val="005E2843"/>
    <w:rPr>
      <w:rFonts w:cs="Times New Roman"/>
    </w:rPr>
  </w:style>
  <w:style w:type="character" w:styleId="Hyperlink">
    <w:name w:val="Hyperlink"/>
    <w:basedOn w:val="DefaultParagraphFont"/>
    <w:uiPriority w:val="99"/>
    <w:rsid w:val="005E2843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E2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E2843"/>
    <w:rPr>
      <w:b/>
      <w:bCs/>
    </w:rPr>
  </w:style>
  <w:style w:type="paragraph" w:customStyle="1" w:styleId="Paragrafoelenco1">
    <w:name w:val="Paragrafo elenco1"/>
    <w:basedOn w:val="Normal"/>
    <w:uiPriority w:val="99"/>
    <w:rsid w:val="005E284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uiPriority w:val="99"/>
    <w:rsid w:val="005E2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GB" w:eastAsia="en-GB"/>
    </w:rPr>
  </w:style>
  <w:style w:type="paragraph" w:customStyle="1" w:styleId="xl63">
    <w:name w:val="xl63"/>
    <w:basedOn w:val="Normal"/>
    <w:uiPriority w:val="99"/>
    <w:rsid w:val="005E28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4">
    <w:name w:val="xl64"/>
    <w:basedOn w:val="Normal"/>
    <w:uiPriority w:val="99"/>
    <w:rsid w:val="005E28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5">
    <w:name w:val="xl65"/>
    <w:basedOn w:val="Normal"/>
    <w:uiPriority w:val="99"/>
    <w:rsid w:val="005E28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6">
    <w:name w:val="xl66"/>
    <w:basedOn w:val="Normal"/>
    <w:uiPriority w:val="99"/>
    <w:rsid w:val="005E284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7">
    <w:name w:val="xl67"/>
    <w:basedOn w:val="Normal"/>
    <w:uiPriority w:val="99"/>
    <w:rsid w:val="005E284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Normal"/>
    <w:uiPriority w:val="99"/>
    <w:rsid w:val="005E284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9">
    <w:name w:val="xl69"/>
    <w:basedOn w:val="Normal"/>
    <w:uiPriority w:val="99"/>
    <w:rsid w:val="005E284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0">
    <w:name w:val="xl70"/>
    <w:basedOn w:val="Normal"/>
    <w:uiPriority w:val="99"/>
    <w:rsid w:val="005E284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1">
    <w:name w:val="xl71"/>
    <w:basedOn w:val="Normal"/>
    <w:uiPriority w:val="99"/>
    <w:rsid w:val="005E284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2">
    <w:name w:val="xl72"/>
    <w:basedOn w:val="Normal"/>
    <w:uiPriority w:val="99"/>
    <w:rsid w:val="005E284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3">
    <w:name w:val="xl73"/>
    <w:basedOn w:val="Normal"/>
    <w:uiPriority w:val="99"/>
    <w:rsid w:val="005E284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4">
    <w:name w:val="xl74"/>
    <w:basedOn w:val="Normal"/>
    <w:uiPriority w:val="99"/>
    <w:rsid w:val="005E284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5">
    <w:name w:val="xl75"/>
    <w:basedOn w:val="Normal"/>
    <w:uiPriority w:val="99"/>
    <w:rsid w:val="005E284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uiPriority w:val="99"/>
    <w:rsid w:val="005E284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Normal"/>
    <w:uiPriority w:val="99"/>
    <w:rsid w:val="005E284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8">
    <w:name w:val="xl78"/>
    <w:basedOn w:val="Normal"/>
    <w:uiPriority w:val="99"/>
    <w:rsid w:val="005E284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Normal"/>
    <w:uiPriority w:val="99"/>
    <w:rsid w:val="005E284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0">
    <w:name w:val="xl80"/>
    <w:basedOn w:val="Normal"/>
    <w:uiPriority w:val="99"/>
    <w:rsid w:val="005E284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1">
    <w:name w:val="xl81"/>
    <w:basedOn w:val="Normal"/>
    <w:uiPriority w:val="99"/>
    <w:rsid w:val="005E284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2">
    <w:name w:val="xl82"/>
    <w:basedOn w:val="Normal"/>
    <w:uiPriority w:val="99"/>
    <w:rsid w:val="005E28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3">
    <w:name w:val="xl83"/>
    <w:basedOn w:val="Normal"/>
    <w:uiPriority w:val="99"/>
    <w:rsid w:val="005E284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4">
    <w:name w:val="xl84"/>
    <w:basedOn w:val="Normal"/>
    <w:uiPriority w:val="99"/>
    <w:rsid w:val="005E284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5">
    <w:name w:val="xl85"/>
    <w:basedOn w:val="Normal"/>
    <w:uiPriority w:val="99"/>
    <w:rsid w:val="005E284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6">
    <w:name w:val="xl86"/>
    <w:basedOn w:val="Normal"/>
    <w:uiPriority w:val="99"/>
    <w:rsid w:val="005E284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7">
    <w:name w:val="xl87"/>
    <w:basedOn w:val="Normal"/>
    <w:uiPriority w:val="99"/>
    <w:rsid w:val="005E284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88">
    <w:name w:val="xl88"/>
    <w:basedOn w:val="Normal"/>
    <w:uiPriority w:val="99"/>
    <w:rsid w:val="005E284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89">
    <w:name w:val="xl89"/>
    <w:basedOn w:val="Normal"/>
    <w:uiPriority w:val="99"/>
    <w:rsid w:val="005E284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90">
    <w:name w:val="xl90"/>
    <w:basedOn w:val="Normal"/>
    <w:uiPriority w:val="99"/>
    <w:rsid w:val="005E284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91">
    <w:name w:val="xl91"/>
    <w:basedOn w:val="Normal"/>
    <w:uiPriority w:val="99"/>
    <w:rsid w:val="005E28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GB" w:eastAsia="en-GB"/>
    </w:rPr>
  </w:style>
  <w:style w:type="paragraph" w:customStyle="1" w:styleId="xl92">
    <w:name w:val="xl92"/>
    <w:basedOn w:val="Normal"/>
    <w:uiPriority w:val="99"/>
    <w:rsid w:val="005E284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GB" w:eastAsia="en-GB"/>
    </w:rPr>
  </w:style>
  <w:style w:type="paragraph" w:customStyle="1" w:styleId="xl93">
    <w:name w:val="xl93"/>
    <w:basedOn w:val="Normal"/>
    <w:uiPriority w:val="99"/>
    <w:rsid w:val="005E284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GB" w:eastAsia="en-GB"/>
    </w:rPr>
  </w:style>
  <w:style w:type="paragraph" w:customStyle="1" w:styleId="xl94">
    <w:name w:val="xl94"/>
    <w:basedOn w:val="Normal"/>
    <w:uiPriority w:val="99"/>
    <w:rsid w:val="005E284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GB" w:eastAsia="en-GB"/>
    </w:rPr>
  </w:style>
  <w:style w:type="paragraph" w:customStyle="1" w:styleId="xl95">
    <w:name w:val="xl95"/>
    <w:basedOn w:val="Normal"/>
    <w:uiPriority w:val="99"/>
    <w:rsid w:val="005E284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GB" w:eastAsia="en-GB"/>
    </w:rPr>
  </w:style>
  <w:style w:type="paragraph" w:customStyle="1" w:styleId="xl96">
    <w:name w:val="xl96"/>
    <w:basedOn w:val="Normal"/>
    <w:uiPriority w:val="99"/>
    <w:rsid w:val="005E28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Default">
    <w:name w:val="Default"/>
    <w:uiPriority w:val="99"/>
    <w:rsid w:val="005E2843"/>
    <w:pPr>
      <w:autoSpaceDE w:val="0"/>
      <w:autoSpaceDN w:val="0"/>
      <w:adjustRightInd w:val="0"/>
    </w:pPr>
    <w:rPr>
      <w:rFonts w:ascii="Myriad Pro Light" w:hAnsi="Myriad Pro Light" w:cs="Myriad Pro Light"/>
      <w:color w:val="000000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rsid w:val="005F2B04"/>
    <w:rPr>
      <w:rFonts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987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2</TotalTime>
  <Pages>9</Pages>
  <Words>2244</Words>
  <Characters>1279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rio caini</dc:creator>
  <cp:keywords/>
  <dc:description/>
  <cp:lastModifiedBy>epimort</cp:lastModifiedBy>
  <cp:revision>8</cp:revision>
  <dcterms:created xsi:type="dcterms:W3CDTF">2018-12-09T16:37:00Z</dcterms:created>
  <dcterms:modified xsi:type="dcterms:W3CDTF">2019-09-02T07:02:00Z</dcterms:modified>
</cp:coreProperties>
</file>